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568F7" w14:textId="1EC1E1B1" w:rsidR="0002311C" w:rsidRDefault="000231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311C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0C6F88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02311C">
        <w:rPr>
          <w:rFonts w:ascii="Times New Roman" w:hAnsi="Times New Roman" w:cs="Times New Roman"/>
          <w:sz w:val="24"/>
          <w:szCs w:val="24"/>
          <w:lang w:val="en-US"/>
        </w:rPr>
        <w:t>. Data underlying Fig 2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10"/>
        <w:gridCol w:w="1229"/>
        <w:gridCol w:w="1735"/>
        <w:gridCol w:w="1627"/>
      </w:tblGrid>
      <w:tr w:rsidR="00984B36" w:rsidRPr="008519C8" w14:paraId="024BEA4A" w14:textId="77777777" w:rsidTr="00E47465">
        <w:trPr>
          <w:trHeight w:val="320"/>
        </w:trPr>
        <w:tc>
          <w:tcPr>
            <w:tcW w:w="0" w:type="auto"/>
            <w:gridSpan w:val="2"/>
            <w:noWrap/>
          </w:tcPr>
          <w:p w14:paraId="230BAD03" w14:textId="6DDBB778" w:rsidR="00984B36" w:rsidRPr="00616671" w:rsidRDefault="00984B36" w:rsidP="00591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eastAsia="Times New Roman" w:hAnsi="Times New Roman" w:cs="Times New Roman"/>
                <w:sz w:val="24"/>
                <w:szCs w:val="24"/>
              </w:rPr>
              <w:t>Career-l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act</w:t>
            </w:r>
          </w:p>
        </w:tc>
        <w:tc>
          <w:tcPr>
            <w:tcW w:w="0" w:type="auto"/>
            <w:gridSpan w:val="2"/>
          </w:tcPr>
          <w:p w14:paraId="187CAED5" w14:textId="476F350A" w:rsidR="00984B36" w:rsidRPr="00616671" w:rsidRDefault="00984B36" w:rsidP="00591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eastAsia="Times New Roman" w:hAnsi="Times New Roman" w:cs="Times New Roman"/>
                <w:sz w:val="24"/>
                <w:szCs w:val="24"/>
              </w:rPr>
              <w:t>Single recent year (2023) impact</w:t>
            </w:r>
          </w:p>
        </w:tc>
      </w:tr>
      <w:tr w:rsidR="00616671" w:rsidRPr="008519C8" w14:paraId="4190BE1F" w14:textId="0C8DD44E" w:rsidTr="00E47465">
        <w:trPr>
          <w:trHeight w:val="320"/>
        </w:trPr>
        <w:tc>
          <w:tcPr>
            <w:tcW w:w="0" w:type="auto"/>
            <w:noWrap/>
            <w:hideMark/>
          </w:tcPr>
          <w:p w14:paraId="506A0A01" w14:textId="4495787A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Retractions</w:t>
            </w:r>
          </w:p>
        </w:tc>
        <w:tc>
          <w:tcPr>
            <w:tcW w:w="0" w:type="auto"/>
            <w:noWrap/>
            <w:hideMark/>
          </w:tcPr>
          <w:p w14:paraId="0F0EB05E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Frequency</w:t>
            </w:r>
          </w:p>
        </w:tc>
        <w:tc>
          <w:tcPr>
            <w:tcW w:w="0" w:type="auto"/>
          </w:tcPr>
          <w:p w14:paraId="38166FD4" w14:textId="419A3E9D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tractions</w:t>
            </w:r>
          </w:p>
        </w:tc>
        <w:tc>
          <w:tcPr>
            <w:tcW w:w="0" w:type="auto"/>
          </w:tcPr>
          <w:p w14:paraId="4FCCFA65" w14:textId="5560EAEB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equency</w:t>
            </w:r>
          </w:p>
        </w:tc>
      </w:tr>
      <w:tr w:rsidR="00616671" w:rsidRPr="008519C8" w14:paraId="73C8A7E3" w14:textId="324D5604" w:rsidTr="00E47465">
        <w:trPr>
          <w:trHeight w:val="320"/>
        </w:trPr>
        <w:tc>
          <w:tcPr>
            <w:tcW w:w="0" w:type="auto"/>
            <w:noWrap/>
            <w:hideMark/>
          </w:tcPr>
          <w:p w14:paraId="68DA7909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623CF1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430</w:t>
            </w:r>
          </w:p>
        </w:tc>
        <w:tc>
          <w:tcPr>
            <w:tcW w:w="0" w:type="auto"/>
          </w:tcPr>
          <w:p w14:paraId="5BE9AC32" w14:textId="02212A11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2E7FE4B7" w14:textId="4D5788D8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97</w:t>
            </w:r>
          </w:p>
        </w:tc>
      </w:tr>
      <w:tr w:rsidR="00616671" w:rsidRPr="008519C8" w14:paraId="72C71215" w14:textId="449A04D6" w:rsidTr="00E47465">
        <w:trPr>
          <w:trHeight w:val="320"/>
        </w:trPr>
        <w:tc>
          <w:tcPr>
            <w:tcW w:w="0" w:type="auto"/>
            <w:noWrap/>
            <w:hideMark/>
          </w:tcPr>
          <w:p w14:paraId="73DDB476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60FC98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957</w:t>
            </w:r>
          </w:p>
        </w:tc>
        <w:tc>
          <w:tcPr>
            <w:tcW w:w="0" w:type="auto"/>
          </w:tcPr>
          <w:p w14:paraId="63B865E0" w14:textId="3229A8EE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34291DF0" w14:textId="03427081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99</w:t>
            </w:r>
          </w:p>
        </w:tc>
      </w:tr>
      <w:tr w:rsidR="00616671" w:rsidRPr="008519C8" w14:paraId="63510BE5" w14:textId="1A35F557" w:rsidTr="00E47465">
        <w:trPr>
          <w:trHeight w:val="320"/>
        </w:trPr>
        <w:tc>
          <w:tcPr>
            <w:tcW w:w="0" w:type="auto"/>
            <w:noWrap/>
            <w:hideMark/>
          </w:tcPr>
          <w:p w14:paraId="5A0D98AD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A71803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97</w:t>
            </w:r>
          </w:p>
        </w:tc>
        <w:tc>
          <w:tcPr>
            <w:tcW w:w="0" w:type="auto"/>
          </w:tcPr>
          <w:p w14:paraId="2311D217" w14:textId="26E2C7A0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14:paraId="7DB57AC4" w14:textId="651118E5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0</w:t>
            </w:r>
          </w:p>
        </w:tc>
      </w:tr>
      <w:tr w:rsidR="00616671" w:rsidRPr="008519C8" w14:paraId="7D7F671A" w14:textId="142B905E" w:rsidTr="00E47465">
        <w:trPr>
          <w:trHeight w:val="320"/>
        </w:trPr>
        <w:tc>
          <w:tcPr>
            <w:tcW w:w="0" w:type="auto"/>
            <w:noWrap/>
            <w:hideMark/>
          </w:tcPr>
          <w:p w14:paraId="3742441B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3B9994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36</w:t>
            </w:r>
          </w:p>
        </w:tc>
        <w:tc>
          <w:tcPr>
            <w:tcW w:w="0" w:type="auto"/>
          </w:tcPr>
          <w:p w14:paraId="664E2277" w14:textId="5BF4FCE1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5E8D1189" w14:textId="60962EF6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</w:tr>
      <w:tr w:rsidR="00616671" w:rsidRPr="008519C8" w14:paraId="20EDB1DB" w14:textId="2489DFDE" w:rsidTr="00E47465">
        <w:trPr>
          <w:trHeight w:val="320"/>
        </w:trPr>
        <w:tc>
          <w:tcPr>
            <w:tcW w:w="0" w:type="auto"/>
            <w:noWrap/>
            <w:hideMark/>
          </w:tcPr>
          <w:p w14:paraId="1BA35452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E69BA3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92</w:t>
            </w:r>
          </w:p>
        </w:tc>
        <w:tc>
          <w:tcPr>
            <w:tcW w:w="0" w:type="auto"/>
          </w:tcPr>
          <w:p w14:paraId="585E052A" w14:textId="7C946A6E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29F8FAF8" w14:textId="64C400B5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</w:tr>
      <w:tr w:rsidR="00616671" w:rsidRPr="008519C8" w14:paraId="352E551A" w14:textId="0148EF46" w:rsidTr="00E47465">
        <w:trPr>
          <w:trHeight w:val="320"/>
        </w:trPr>
        <w:tc>
          <w:tcPr>
            <w:tcW w:w="0" w:type="auto"/>
            <w:noWrap/>
            <w:hideMark/>
          </w:tcPr>
          <w:p w14:paraId="59CCD8C7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2A5294E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7</w:t>
            </w:r>
          </w:p>
        </w:tc>
        <w:tc>
          <w:tcPr>
            <w:tcW w:w="0" w:type="auto"/>
          </w:tcPr>
          <w:p w14:paraId="660FF717" w14:textId="4E5C1E9B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0D872313" w14:textId="3F0F0E01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</w:tr>
      <w:tr w:rsidR="00616671" w:rsidRPr="008519C8" w14:paraId="694A88EA" w14:textId="109F4448" w:rsidTr="00E47465">
        <w:trPr>
          <w:trHeight w:val="320"/>
        </w:trPr>
        <w:tc>
          <w:tcPr>
            <w:tcW w:w="0" w:type="auto"/>
            <w:noWrap/>
            <w:hideMark/>
          </w:tcPr>
          <w:p w14:paraId="4D839006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391E41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41</w:t>
            </w:r>
          </w:p>
        </w:tc>
        <w:tc>
          <w:tcPr>
            <w:tcW w:w="0" w:type="auto"/>
          </w:tcPr>
          <w:p w14:paraId="490B30CF" w14:textId="3F991335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4D5C46F2" w14:textId="6E829FBC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</w:tr>
      <w:tr w:rsidR="00616671" w:rsidRPr="008519C8" w14:paraId="65DC3DE3" w14:textId="2FC6C0E6" w:rsidTr="00E47465">
        <w:trPr>
          <w:trHeight w:val="320"/>
        </w:trPr>
        <w:tc>
          <w:tcPr>
            <w:tcW w:w="0" w:type="auto"/>
            <w:noWrap/>
            <w:hideMark/>
          </w:tcPr>
          <w:p w14:paraId="6B736906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590FA39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4</w:t>
            </w:r>
          </w:p>
        </w:tc>
        <w:tc>
          <w:tcPr>
            <w:tcW w:w="0" w:type="auto"/>
          </w:tcPr>
          <w:p w14:paraId="76E30002" w14:textId="2436D414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7D843F5D" w14:textId="6672C294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 w:rsidR="00616671" w:rsidRPr="008519C8" w14:paraId="26B26035" w14:textId="6114D76B" w:rsidTr="00E47465">
        <w:trPr>
          <w:trHeight w:val="320"/>
        </w:trPr>
        <w:tc>
          <w:tcPr>
            <w:tcW w:w="0" w:type="auto"/>
            <w:noWrap/>
            <w:hideMark/>
          </w:tcPr>
          <w:p w14:paraId="4D3F1DDB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9694616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7</w:t>
            </w:r>
          </w:p>
        </w:tc>
        <w:tc>
          <w:tcPr>
            <w:tcW w:w="0" w:type="auto"/>
          </w:tcPr>
          <w:p w14:paraId="7799031A" w14:textId="5B9F9443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14:paraId="4418F77A" w14:textId="1407A8C8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616671" w:rsidRPr="008519C8" w14:paraId="0F53AB0F" w14:textId="514C3CDA" w:rsidTr="00E47465">
        <w:trPr>
          <w:trHeight w:val="320"/>
        </w:trPr>
        <w:tc>
          <w:tcPr>
            <w:tcW w:w="0" w:type="auto"/>
            <w:noWrap/>
            <w:hideMark/>
          </w:tcPr>
          <w:p w14:paraId="24219D29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896E172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2</w:t>
            </w:r>
          </w:p>
        </w:tc>
        <w:tc>
          <w:tcPr>
            <w:tcW w:w="0" w:type="auto"/>
          </w:tcPr>
          <w:p w14:paraId="74C74FC2" w14:textId="04E2BD5A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1D4BBA24" w14:textId="0986DE1F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616671" w:rsidRPr="008519C8" w14:paraId="52305DA0" w14:textId="23E032AA" w:rsidTr="00E47465">
        <w:trPr>
          <w:trHeight w:val="320"/>
        </w:trPr>
        <w:tc>
          <w:tcPr>
            <w:tcW w:w="0" w:type="auto"/>
            <w:noWrap/>
            <w:hideMark/>
          </w:tcPr>
          <w:p w14:paraId="17D60D5B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&gt;10</w:t>
            </w:r>
          </w:p>
        </w:tc>
        <w:tc>
          <w:tcPr>
            <w:tcW w:w="0" w:type="auto"/>
            <w:noWrap/>
            <w:hideMark/>
          </w:tcPr>
          <w:p w14:paraId="09CB2AA9" w14:textId="77777777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1667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01</w:t>
            </w:r>
          </w:p>
        </w:tc>
        <w:tc>
          <w:tcPr>
            <w:tcW w:w="0" w:type="auto"/>
          </w:tcPr>
          <w:p w14:paraId="6B047521" w14:textId="1603F620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0" w:type="auto"/>
          </w:tcPr>
          <w:p w14:paraId="250E56DF" w14:textId="3105D935" w:rsidR="00616671" w:rsidRPr="00616671" w:rsidRDefault="00616671" w:rsidP="0061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7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</w:tr>
    </w:tbl>
    <w:p w14:paraId="1773A2F6" w14:textId="77777777" w:rsidR="0002311C" w:rsidRPr="0002311C" w:rsidRDefault="0002311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311C" w:rsidRPr="000231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69"/>
    <w:rsid w:val="0002311C"/>
    <w:rsid w:val="00065664"/>
    <w:rsid w:val="000C6F88"/>
    <w:rsid w:val="00192614"/>
    <w:rsid w:val="00246CE6"/>
    <w:rsid w:val="002E22CB"/>
    <w:rsid w:val="002F1E1A"/>
    <w:rsid w:val="00406BC0"/>
    <w:rsid w:val="0059187F"/>
    <w:rsid w:val="005C6939"/>
    <w:rsid w:val="00616671"/>
    <w:rsid w:val="008519C8"/>
    <w:rsid w:val="0087789D"/>
    <w:rsid w:val="008F7488"/>
    <w:rsid w:val="00922B34"/>
    <w:rsid w:val="00984B36"/>
    <w:rsid w:val="00A763C2"/>
    <w:rsid w:val="00AC0C07"/>
    <w:rsid w:val="00AD4C2B"/>
    <w:rsid w:val="00BF6435"/>
    <w:rsid w:val="00D10658"/>
    <w:rsid w:val="00DB2CA0"/>
    <w:rsid w:val="00E47465"/>
    <w:rsid w:val="00F92569"/>
    <w:rsid w:val="00F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494A2"/>
  <w15:chartTrackingRefBased/>
  <w15:docId w15:val="{BD2379CE-165B-4179-878E-36E6D17A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C0C07"/>
  </w:style>
  <w:style w:type="paragraph" w:styleId="Cmsor1">
    <w:name w:val="heading 1"/>
    <w:basedOn w:val="Norml"/>
    <w:next w:val="Norml"/>
    <w:link w:val="Cmsor1Char"/>
    <w:uiPriority w:val="9"/>
    <w:qFormat/>
    <w:rsid w:val="00F92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92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92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92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92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92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92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92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92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9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9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92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9256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9256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9256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9256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9256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9256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92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9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92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92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92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9256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9256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9256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9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9256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92569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F92569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F9256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F9256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F92569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92569"/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9256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92569"/>
    <w:rPr>
      <w:rFonts w:ascii="Calibri" w:eastAsia="Calibri" w:hAnsi="Calibri" w:cs="Calibri"/>
      <w:b/>
      <w:bCs/>
      <w:kern w:val="0"/>
      <w:sz w:val="20"/>
      <w:szCs w:val="20"/>
      <w:lang w:val="en-US" w:eastAsia="el-GR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92569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92569"/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table" w:styleId="Rcsostblzat">
    <w:name w:val="Table Grid"/>
    <w:basedOn w:val="Normltblzat"/>
    <w:uiPriority w:val="39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lyrzszveg">
    <w:name w:val="Placeholder Text"/>
    <w:basedOn w:val="Bekezdsalapbettpusa"/>
    <w:uiPriority w:val="99"/>
    <w:semiHidden/>
    <w:rsid w:val="00F92569"/>
    <w:rPr>
      <w:color w:val="666666"/>
    </w:rPr>
  </w:style>
  <w:style w:type="paragraph" w:styleId="lfej">
    <w:name w:val="header"/>
    <w:basedOn w:val="Norml"/>
    <w:link w:val="lfej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fejChar">
    <w:name w:val="Élőfej Char"/>
    <w:basedOn w:val="Bekezdsalapbettpusa"/>
    <w:link w:val="lfej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lbChar">
    <w:name w:val="Élőláb Char"/>
    <w:basedOn w:val="Bekezdsalapbettpusa"/>
    <w:link w:val="llb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36</Characters>
  <Application>Microsoft Office Word</Application>
  <DocSecurity>0</DocSecurity>
  <Lines>1</Lines>
  <Paragraphs>1</Paragraphs>
  <ScaleCrop>false</ScaleCrop>
  <Company>Stanford University IT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Katalin Szabó</cp:lastModifiedBy>
  <cp:revision>3</cp:revision>
  <dcterms:created xsi:type="dcterms:W3CDTF">2025-01-07T12:52:00Z</dcterms:created>
  <dcterms:modified xsi:type="dcterms:W3CDTF">2025-01-07T21:34:00Z</dcterms:modified>
</cp:coreProperties>
</file>